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AA1F6" w14:textId="270430AA" w:rsidR="005F02E4" w:rsidRDefault="00D03D40">
      <w:pPr>
        <w:rPr>
          <w:rFonts w:ascii="Times New Roman" w:hAnsi="Times New Roman"/>
        </w:rPr>
      </w:pPr>
      <w:r w:rsidRPr="00D03D40">
        <w:rPr>
          <w:rFonts w:ascii="Times New Roman" w:hAnsi="Times New Roman"/>
        </w:rPr>
        <w:t xml:space="preserve">Supplementary </w:t>
      </w:r>
      <w:r w:rsidR="00000000">
        <w:rPr>
          <w:rFonts w:ascii="Times New Roman" w:hAnsi="Times New Roman" w:hint="eastAsia"/>
        </w:rPr>
        <w:t>Table1 The top 20 pathways of KEGG enrichment in GSEA</w:t>
      </w:r>
    </w:p>
    <w:p w14:paraId="5359EBD8" w14:textId="77777777" w:rsidR="005F02E4" w:rsidRDefault="005F02E4">
      <w:pPr>
        <w:rPr>
          <w:rFonts w:ascii="Times New Roman" w:hAnsi="Times New Roma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1894"/>
        <w:gridCol w:w="684"/>
        <w:gridCol w:w="1500"/>
        <w:gridCol w:w="1800"/>
        <w:gridCol w:w="1771"/>
      </w:tblGrid>
      <w:tr w:rsidR="005F02E4" w14:paraId="09C3D4DB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70A827D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宋体" w:hint="eastAsia"/>
                <w:b/>
                <w:bCs/>
                <w:color w:val="000000"/>
                <w:kern w:val="0"/>
                <w:sz w:val="16"/>
                <w:szCs w:val="21"/>
                <w:lang w:bidi="ar"/>
              </w:rPr>
              <w:t>ID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46CA5A8D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宋体" w:hint="eastAsia"/>
                <w:b/>
                <w:bCs/>
                <w:color w:val="000000"/>
                <w:kern w:val="0"/>
                <w:sz w:val="16"/>
                <w:szCs w:val="21"/>
                <w:lang w:bidi="ar"/>
              </w:rPr>
              <w:t>Description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76058409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宋体" w:hint="eastAsia"/>
                <w:b/>
                <w:bCs/>
                <w:color w:val="000000"/>
                <w:kern w:val="0"/>
                <w:sz w:val="16"/>
                <w:szCs w:val="21"/>
                <w:lang w:bidi="ar"/>
              </w:rPr>
              <w:t>setSiz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727133F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宋体" w:hint="eastAsia"/>
                <w:b/>
                <w:bCs/>
                <w:color w:val="000000"/>
                <w:kern w:val="0"/>
                <w:sz w:val="16"/>
                <w:szCs w:val="21"/>
                <w:lang w:bidi="ar"/>
              </w:rPr>
              <w:t>NE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838366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宋体" w:hint="eastAsia"/>
                <w:b/>
                <w:bCs/>
                <w:color w:val="000000"/>
                <w:kern w:val="0"/>
                <w:sz w:val="16"/>
                <w:szCs w:val="21"/>
                <w:lang w:bidi="ar"/>
              </w:rPr>
              <w:t>pvalue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83BE15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 w:cs="宋体" w:hint="eastAsia"/>
                <w:b/>
                <w:bCs/>
                <w:color w:val="000000"/>
                <w:kern w:val="0"/>
                <w:sz w:val="16"/>
                <w:szCs w:val="21"/>
                <w:lang w:bidi="ar"/>
              </w:rPr>
              <w:t>qvalue</w:t>
            </w:r>
          </w:p>
        </w:tc>
      </w:tr>
      <w:tr w:rsidR="005F02E4" w14:paraId="4AFDEAA9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55476B9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301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30BE980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Ribosome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3D435CCD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3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9B58C9F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3.14365207995397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84C705D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8.32154185357966e-0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38278683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2.63661483992366e-06</w:t>
            </w:r>
          </w:p>
        </w:tc>
      </w:tr>
      <w:tr w:rsidR="005F02E4" w14:paraId="5ACC0AC9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4A1EEF8B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5168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3135CE25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erpes simplex virus 1 infection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15F6AC6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5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DDD764E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2.448140648918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0ED9583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1.04787479219167e-0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74616BF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0166005427605101</w:t>
            </w:r>
          </w:p>
        </w:tc>
      </w:tr>
      <w:tr w:rsidR="005F02E4" w14:paraId="380275BB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464DF13C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514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1E1B55D6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Cell adhesion molecules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4B791C9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2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84E3CDE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2.16492345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685ED25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0163200521342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D7D6E6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12927199190519</w:t>
            </w:r>
          </w:p>
        </w:tc>
      </w:tr>
      <w:tr w:rsidR="005F02E4" w14:paraId="786211EF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6C7F049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06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764377F3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Cytokine-cytokine receptor interaction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638F472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2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F92B8F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2.131973621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26D985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0129447399075319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A11796F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12927199190519</w:t>
            </w:r>
          </w:p>
        </w:tc>
      </w:tr>
      <w:tr w:rsidR="005F02E4" w14:paraId="1A04D606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31582D9E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61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0E8FA46A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Complement and coagulation cascades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08B582F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1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C7D4C9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2.06901769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F582E7F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068527967931286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9FE845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434250912575101</w:t>
            </w:r>
          </w:p>
        </w:tc>
      </w:tr>
      <w:tr w:rsidR="005F02E4" w14:paraId="6E6F11FB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31FF84FA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5322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05BFEBD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Systemic lupus erythematosus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6DA51BB3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11A464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2.0692314285533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43CF36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19645772314908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419D0BA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918396353239583</w:t>
            </w:r>
          </w:p>
        </w:tc>
      </w:tr>
      <w:tr w:rsidR="005F02E4" w14:paraId="1721D715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0AE1CA39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979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10F140E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Cholesterol metabolism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1D41C19E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310BDCFD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96318688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B24AE33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25322236669348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52E69D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918396353239583</w:t>
            </w:r>
          </w:p>
        </w:tc>
      </w:tr>
      <w:tr w:rsidR="005F02E4" w14:paraId="0C5835E4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37B5CBBC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976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56AA13CD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Bile secretion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0AB358CA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1D5461DE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94024473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A7402C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33642399317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F0616F9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918396353239583</w:t>
            </w:r>
          </w:p>
        </w:tc>
      </w:tr>
      <w:tr w:rsidR="005F02E4" w14:paraId="2F5C8EC9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4543B7D6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64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4BAE620A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ematopoietic cell lineage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1CA7B7B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1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A9B898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92222213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56AEC52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26571628236811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9176D26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918396353239583</w:t>
            </w:r>
          </w:p>
        </w:tc>
      </w:tr>
      <w:tr w:rsidR="005F02E4" w14:paraId="32DCE365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63C034EC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63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07217B9D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JAK-STAT signaling pathway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73B77A6A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20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B8E761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920807034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5EEE23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3478311769744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B71846D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918396353239583</w:t>
            </w:r>
          </w:p>
        </w:tc>
      </w:tr>
      <w:tr w:rsidR="005F02E4" w14:paraId="41211268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03EA95C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5323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50948FF8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Rheumatoid arthritis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09AFEC4E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2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34A38A63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89214351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A87E92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291205714524177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4EBFBF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918396353239583</w:t>
            </w:r>
          </w:p>
        </w:tc>
      </w:tr>
      <w:tr w:rsidR="005F02E4" w14:paraId="13245044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0A16E2F5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94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4E18AEF9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Type I diabetes mellitus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77B19D8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A784A9E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8729871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E915F9C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33109201971086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6F85508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918396353239583</w:t>
            </w:r>
          </w:p>
        </w:tc>
      </w:tr>
      <w:tr w:rsidR="005F02E4" w14:paraId="55169DE1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1CD2588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097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12F14AD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Aminoacyl-tRNA biosynthesis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74C136A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12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01663A38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1.9542579294216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8AA216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420927784621831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16446A7F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102590496494875</w:t>
            </w:r>
          </w:p>
        </w:tc>
      </w:tr>
      <w:tr w:rsidR="005F02E4" w14:paraId="207C7262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222DB1E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657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52F51B9F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IL-17 signaling pathway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30129018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28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6C6D898B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78029208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9824B7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55441761202333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24C70D9B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125473459563175</w:t>
            </w:r>
          </w:p>
        </w:tc>
      </w:tr>
      <w:tr w:rsidR="005F02E4" w14:paraId="6412AC66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6F2C990D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927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1F7D0709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Cortisol synthesis and secretion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01B736F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C3F0D86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83739348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630EC65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102291774930642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BF25D0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202564633250811</w:t>
            </w:r>
          </w:p>
        </w:tc>
      </w:tr>
      <w:tr w:rsidR="005F02E4" w14:paraId="657A9EE7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0A99DAD8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015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22B806FF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Rap1 signaling pathway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29FF23D6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4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3A0C68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672681628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50B752A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09637371173224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7B166E84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202564633250811</w:t>
            </w:r>
          </w:p>
        </w:tc>
      </w:tr>
      <w:tr w:rsidR="005F02E4" w14:paraId="780080D5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3FF13DBC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091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296BF94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Nitrogen metabolism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0B7C0A5A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3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5F20227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60642564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26D3B181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108820923074256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5EF4CA5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202817943314868</w:t>
            </w:r>
          </w:p>
        </w:tc>
      </w:tr>
      <w:tr w:rsidR="005F02E4" w14:paraId="4030A470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35709209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08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0953693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Neuroactive ligand-receptor interaction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6BEE20AA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17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4574794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748937006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7027AFA8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133505692525733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FC41C9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225876248481491</w:t>
            </w:r>
          </w:p>
        </w:tc>
      </w:tr>
      <w:tr w:rsidR="005F02E4" w14:paraId="4E5E56DC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65A396C3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4151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1AEBA853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PI3K-Akt signaling pathway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7451B6E7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74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2E2AF5D9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-1.56833335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095F3358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135450707145878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BCE407F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225876248481491</w:t>
            </w:r>
          </w:p>
        </w:tc>
      </w:tr>
      <w:tr w:rsidR="005F02E4" w14:paraId="24A2DF08" w14:textId="77777777"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015BAFB0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hsa03040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 w14:paraId="1AE2D2F8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Spliceosome</w:t>
            </w:r>
          </w:p>
        </w:tc>
        <w:tc>
          <w:tcPr>
            <w:tcW w:w="684" w:type="dxa"/>
            <w:tcBorders>
              <w:tl2br w:val="nil"/>
              <w:tr2bl w:val="nil"/>
            </w:tcBorders>
            <w:vAlign w:val="center"/>
          </w:tcPr>
          <w:p w14:paraId="6B956D66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1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 w14:paraId="7F901FF2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1.7745205155415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14:paraId="10BB3C0C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0152379321256734</w:t>
            </w:r>
          </w:p>
        </w:tc>
        <w:tc>
          <w:tcPr>
            <w:tcW w:w="1771" w:type="dxa"/>
            <w:tcBorders>
              <w:tl2br w:val="nil"/>
              <w:tr2bl w:val="nil"/>
            </w:tcBorders>
            <w:vAlign w:val="center"/>
          </w:tcPr>
          <w:p w14:paraId="0C65F339" w14:textId="77777777" w:rsidR="005F02E4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宋体" w:hint="eastAsia"/>
                <w:color w:val="000000"/>
                <w:kern w:val="0"/>
                <w:sz w:val="16"/>
                <w:szCs w:val="21"/>
                <w:lang w:bidi="ar"/>
              </w:rPr>
              <w:t>0.241400924727773</w:t>
            </w:r>
          </w:p>
        </w:tc>
      </w:tr>
    </w:tbl>
    <w:p w14:paraId="4BDD0B7A" w14:textId="77777777" w:rsidR="005F02E4" w:rsidRDefault="005F02E4">
      <w:pPr>
        <w:rPr>
          <w:rFonts w:ascii="Times New Roman" w:hAnsi="Times New Roman"/>
        </w:rPr>
      </w:pPr>
    </w:p>
    <w:p w14:paraId="0531548C" w14:textId="77777777" w:rsidR="005F02E4" w:rsidRDefault="005F02E4">
      <w:pPr>
        <w:rPr>
          <w:rFonts w:ascii="Times New Roman" w:hAnsi="Times New Roman"/>
        </w:rPr>
      </w:pPr>
    </w:p>
    <w:p w14:paraId="2C61892A" w14:textId="77777777" w:rsidR="005F02E4" w:rsidRDefault="005F02E4">
      <w:pPr>
        <w:rPr>
          <w:rFonts w:ascii="Times New Roman" w:hAnsi="Times New Roman"/>
        </w:rPr>
      </w:pPr>
    </w:p>
    <w:sectPr w:rsidR="005F02E4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02E4"/>
    <w:rsid w:val="005F02E4"/>
    <w:rsid w:val="007702E1"/>
    <w:rsid w:val="00D03D40"/>
    <w:rsid w:val="420814CC"/>
    <w:rsid w:val="5557260F"/>
    <w:rsid w:val="71C1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6EAED99-C205-4D9F-BDC6-879E2FC0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136</dc:creator>
  <cp:lastModifiedBy>洁 张</cp:lastModifiedBy>
  <cp:revision>2</cp:revision>
  <dcterms:created xsi:type="dcterms:W3CDTF">2025-02-17T07:37:00Z</dcterms:created>
  <dcterms:modified xsi:type="dcterms:W3CDTF">2025-12-02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ZjVhNGJiMWVmZTg4ZjFhYWZhYWFiMzBkODkwYWRkZmUiLCJ1c2VySWQiOiIxMDUxOTQ4OTcyIn0=</vt:lpwstr>
  </property>
  <property fmtid="{D5CDD505-2E9C-101B-9397-08002B2CF9AE}" pid="4" name="ICV">
    <vt:lpwstr>B93BBA01F45C49BD974399713D0CA078_12</vt:lpwstr>
  </property>
</Properties>
</file>